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60E" w:rsidRDefault="0033660E" w:rsidP="0033660E">
      <w:pPr>
        <w:jc w:val="center"/>
        <w:rPr>
          <w:rFonts w:ascii="Times New Roman" w:hAnsi="Times New Roman"/>
          <w:b/>
          <w:sz w:val="32"/>
          <w:lang w:val="en-CA"/>
        </w:rPr>
      </w:pPr>
      <w:r>
        <w:rPr>
          <w:rFonts w:ascii="Times New Roman" w:hAnsi="Times New Roman"/>
          <w:b/>
          <w:sz w:val="32"/>
          <w:lang w:val="en-CA"/>
        </w:rPr>
        <w:t>Supplementary text</w:t>
      </w:r>
    </w:p>
    <w:p w:rsidR="0033660E" w:rsidRDefault="0033660E" w:rsidP="0033660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33660E" w:rsidRDefault="0033660E" w:rsidP="0033660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</w:p>
    <w:p w:rsidR="003A61EB" w:rsidRPr="0033660E" w:rsidRDefault="0033660E" w:rsidP="0033660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 xml:space="preserve">Text </w:t>
      </w:r>
      <w:r w:rsidR="00A0151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3</w:t>
      </w:r>
      <w:r w:rsidRPr="0033660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fr-FR"/>
        </w:rPr>
        <w:t>.</w:t>
      </w:r>
      <w:r w:rsidRPr="0033660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 xml:space="preserve"> </w:t>
      </w:r>
      <w:r w:rsidR="003A61EB" w:rsidRPr="0033660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List of species included in the analyses testing the correlation between mass specific metabolic rate and mutation rat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FR"/>
        </w:rPr>
        <w:t>.</w:t>
      </w:r>
    </w:p>
    <w:p w:rsidR="003A61EB" w:rsidRPr="003A61EB" w:rsidRDefault="003A61EB" w:rsidP="00EA69E4">
      <w:pPr>
        <w:rPr>
          <w:rFonts w:ascii="Times New Roman" w:hAnsi="Times New Roman" w:cs="Times New Roman"/>
          <w:lang w:val="en-CA"/>
        </w:rPr>
      </w:pPr>
    </w:p>
    <w:p w:rsidR="005738B0" w:rsidRPr="003A61EB" w:rsidRDefault="00EA69E4" w:rsidP="00EA69E4">
      <w:pPr>
        <w:rPr>
          <w:rFonts w:ascii="Times New Roman" w:hAnsi="Times New Roman" w:cs="Times New Roman"/>
          <w:i/>
          <w:lang w:val="en-CA"/>
        </w:rPr>
      </w:pPr>
      <w:proofErr w:type="spellStart"/>
      <w:r w:rsidRPr="003A61EB">
        <w:rPr>
          <w:rFonts w:ascii="Times New Roman" w:hAnsi="Times New Roman" w:cs="Times New Roman"/>
          <w:i/>
          <w:lang w:val="en-CA"/>
        </w:rPr>
        <w:t>Ambloplit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riomm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mbloplit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avifron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mbloplit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nstell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bloplite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rupestri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eiur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mela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eiur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nebulos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mocrypt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clara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mocrypt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meridiana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mocrypt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pellucid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mmocrypt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vivax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at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rden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at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larkii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at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macrocheil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at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santaanae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hros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umberlandensi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lin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longat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Clinostom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funduloide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rego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lupeafor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rego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a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sp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eldingi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ulo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klamathen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iopom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t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enu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ues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lumb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nalosta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amur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hlorist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alactur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ibbs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pilopter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richroist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prine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whipple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lass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labam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lass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verglade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lassom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okefenokee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lassom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zonatum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nneacanth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glorios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nneacant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be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rimysta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ah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rimysta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dissimi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rimysta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arry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rimysta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x-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unct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rimyzon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oblongus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rimyzon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sucett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s-MX"/>
        </w:rPr>
        <w:t>akatulo</w:t>
      </w:r>
      <w:proofErr w:type="spellEnd"/>
      <w:r w:rsidRPr="003A61EB">
        <w:rPr>
          <w:rFonts w:ascii="Times New Roman" w:hAnsi="Times New Roman" w:cs="Times New Roman"/>
          <w:i/>
          <w:lang w:val="es-MX"/>
        </w:rPr>
        <w:t>,</w:t>
      </w:r>
      <w:r w:rsidR="00DC7316" w:rsidRPr="003A61EB">
        <w:rPr>
          <w:rFonts w:ascii="Times New Roman" w:hAnsi="Times New Roman" w:cs="Times New Roman"/>
          <w:i/>
          <w:lang w:val="es-MX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arrenens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ellato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lennioid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lenn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oschung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hienens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l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rossopte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denoncourt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dury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dwi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owah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uzon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lav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ontico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ricksi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racil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raham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utsell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inscript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jessi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jorda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kanawh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achner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ongiman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nce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eadi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crolepid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ore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eopte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igripinn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ig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livace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lmsted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ophyla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sbur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arvipinn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ytophil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odostemon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ottsi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roeliar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afinesque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amsey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b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pestr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lud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nguiflu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mith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igmae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riatul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wannano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allapoos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etrazon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ippecano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uscumb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zonal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the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zonif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xogloss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aur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xogloss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xillingu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orbes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gassizi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lair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aten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ingul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dispa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scambi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uryzo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kans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ineol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livac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brifron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ellif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nd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zebr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ambus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ffin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ambus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olbrook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Gila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igrescen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Gila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andor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gnat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rgyrit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gnat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ankinso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gnat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ucha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gnat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eg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p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mblop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bop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winchell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penteli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igrican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penteli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oanokens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Ictal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lupus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Ictal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unct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isost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cul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isost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ss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isost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latostom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isost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latyrhinc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umi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crochi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ni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ep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unct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ucan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oode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ucani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arv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ux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lbeo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ux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rnu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legno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rden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el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asciolar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tut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ythr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umbrati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crhybop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estiva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crhybop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elid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crhybop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oreria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argarisc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margarita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cropte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lorida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cropte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lmoid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ustrin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revicep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ngest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duquesni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ubbs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oxostom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oecilu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c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igutt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c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ffu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c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cropogon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com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aney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mmoph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therinoid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aird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lenn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oop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halyba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hlorocepha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hrosom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eterole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hypsile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ongirostr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utipinn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lastRenderedPageBreak/>
        <w:t>mekistochola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icropteryx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ub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terso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otter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bel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bricroc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upestr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ceptic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emperasp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ilb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exa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uranoscop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xaenocepha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leuthe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xi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lavat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urio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yr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insign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achner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ur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tigmo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rego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ramer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rego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kalawatset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aurora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brevicaud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kath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asut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ebulos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evisens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xyrhynch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almar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ltat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oxocepha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humard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mithvaniz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quamat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ercin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vigil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enacob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rassilabr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enacob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mirabilis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enacob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eret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enacobi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uranop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ox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o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ox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erythrogaster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hox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ylor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imephal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not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imephale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enel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latygobio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racil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rosopi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ylindrace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rosopium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williamson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tero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grandipinn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teronotrop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metallic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tychoche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regonen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tychoche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umpquae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hi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tratu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hi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falc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hi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obtus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Rhin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umatilla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lvel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lp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alveli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onfluen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Sander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canadensi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Sander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vitr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emot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atromaculat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emotil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horeauian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Typhlichthy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subterraneus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Umbra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limi</w:t>
      </w:r>
      <w:proofErr w:type="spellEnd"/>
      <w:r w:rsidRPr="003A61EB">
        <w:rPr>
          <w:rFonts w:ascii="Times New Roman" w:hAnsi="Times New Roman" w:cs="Times New Roman"/>
          <w:i/>
          <w:lang w:val="en-CA"/>
        </w:rPr>
        <w:t>,</w:t>
      </w:r>
      <w:r w:rsidR="00DC7316" w:rsidRPr="003A61EB">
        <w:rPr>
          <w:rFonts w:ascii="Times New Roman" w:hAnsi="Times New Roman" w:cs="Times New Roman"/>
          <w:i/>
          <w:lang w:val="en-CA"/>
        </w:rPr>
        <w:t xml:space="preserve"> </w:t>
      </w:r>
      <w:r w:rsidRPr="003A61EB">
        <w:rPr>
          <w:rFonts w:ascii="Times New Roman" w:hAnsi="Times New Roman" w:cs="Times New Roman"/>
          <w:i/>
          <w:lang w:val="en-CA"/>
        </w:rPr>
        <w:t xml:space="preserve">Umbra </w:t>
      </w:r>
      <w:proofErr w:type="spellStart"/>
      <w:r w:rsidRPr="003A61EB">
        <w:rPr>
          <w:rFonts w:ascii="Times New Roman" w:hAnsi="Times New Roman" w:cs="Times New Roman"/>
          <w:i/>
          <w:lang w:val="en-CA"/>
        </w:rPr>
        <w:t>pygmaea</w:t>
      </w:r>
      <w:bookmarkStart w:id="0" w:name="_GoBack"/>
      <w:bookmarkEnd w:id="0"/>
      <w:proofErr w:type="spellEnd"/>
      <w:r w:rsidR="003A61EB">
        <w:rPr>
          <w:rFonts w:ascii="Times New Roman" w:hAnsi="Times New Roman" w:cs="Times New Roman"/>
          <w:i/>
          <w:lang w:val="en-CA"/>
        </w:rPr>
        <w:t>.</w:t>
      </w:r>
    </w:p>
    <w:sectPr w:rsidR="005738B0" w:rsidRPr="003A61EB" w:rsidSect="005738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EA69E4"/>
    <w:rsid w:val="000C5C43"/>
    <w:rsid w:val="000E7874"/>
    <w:rsid w:val="00155D54"/>
    <w:rsid w:val="00307AAF"/>
    <w:rsid w:val="0033660E"/>
    <w:rsid w:val="003A61EB"/>
    <w:rsid w:val="005738B0"/>
    <w:rsid w:val="005E69E0"/>
    <w:rsid w:val="006C5BE8"/>
    <w:rsid w:val="00741185"/>
    <w:rsid w:val="0098141E"/>
    <w:rsid w:val="00A01516"/>
    <w:rsid w:val="00A02C56"/>
    <w:rsid w:val="00D01BA7"/>
    <w:rsid w:val="00DA6BAD"/>
    <w:rsid w:val="00DC7316"/>
    <w:rsid w:val="00EA69E4"/>
    <w:rsid w:val="00F57845"/>
    <w:rsid w:val="00F92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8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45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</Company>
  <LinksUpToDate>false</LinksUpToDate>
  <CharactersWithSpaces>5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erT</dc:creator>
  <cp:lastModifiedBy>LiberT</cp:lastModifiedBy>
  <cp:revision>4</cp:revision>
  <dcterms:created xsi:type="dcterms:W3CDTF">2013-05-04T12:52:00Z</dcterms:created>
  <dcterms:modified xsi:type="dcterms:W3CDTF">2013-06-29T16:21:00Z</dcterms:modified>
</cp:coreProperties>
</file>